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E15" w:rsidRPr="003D6C6A" w:rsidRDefault="00707DB8" w:rsidP="00D60BB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550AA2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E9599D" w:rsidRPr="003D6C6A" w:rsidRDefault="00E9599D" w:rsidP="00D60BBD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D6C6A">
        <w:rPr>
          <w:rFonts w:ascii="Times New Roman" w:hAnsi="Times New Roman" w:cs="Times New Roman"/>
          <w:b/>
          <w:sz w:val="24"/>
          <w:szCs w:val="24"/>
        </w:rPr>
        <w:t>Title</w:t>
      </w:r>
      <w:r w:rsidRPr="003D6C6A">
        <w:rPr>
          <w:rFonts w:ascii="Times New Roman" w:hAnsi="Times New Roman" w:cs="Times New Roman"/>
          <w:sz w:val="24"/>
          <w:szCs w:val="24"/>
        </w:rPr>
        <w:t xml:space="preserve">: study of </w:t>
      </w:r>
      <w:r w:rsidRPr="003D6C6A">
        <w:rPr>
          <w:rFonts w:ascii="Times New Roman" w:hAnsi="Times New Roman" w:cs="Times New Roman"/>
          <w:i/>
          <w:sz w:val="24"/>
          <w:szCs w:val="24"/>
        </w:rPr>
        <w:t>in vitro</w:t>
      </w:r>
      <w:r w:rsidRPr="003D6C6A">
        <w:rPr>
          <w:rFonts w:ascii="Times New Roman" w:hAnsi="Times New Roman" w:cs="Times New Roman"/>
          <w:sz w:val="24"/>
          <w:szCs w:val="24"/>
        </w:rPr>
        <w:t xml:space="preserve"> transcriptional binding effects and noise using standard constitutive promoters combined with UP element sequences in </w:t>
      </w:r>
      <w:r w:rsidRPr="003D6C6A">
        <w:rPr>
          <w:rFonts w:ascii="Times New Roman" w:hAnsi="Times New Roman" w:cs="Times New Roman"/>
          <w:i/>
          <w:sz w:val="24"/>
          <w:szCs w:val="24"/>
        </w:rPr>
        <w:t>Escherichia coli</w:t>
      </w:r>
    </w:p>
    <w:p w:rsidR="00E9599D" w:rsidRPr="003D6C6A" w:rsidRDefault="00E9599D" w:rsidP="00D60BBD">
      <w:pPr>
        <w:spacing w:line="360" w:lineRule="auto"/>
        <w:outlineLvl w:val="0"/>
        <w:rPr>
          <w:rFonts w:ascii="Times New Roman" w:hAnsi="Times New Roman"/>
          <w:sz w:val="24"/>
          <w:szCs w:val="24"/>
        </w:rPr>
      </w:pPr>
      <w:r w:rsidRPr="003D6C6A">
        <w:rPr>
          <w:rFonts w:ascii="Times New Roman" w:hAnsi="Times New Roman"/>
          <w:sz w:val="24"/>
          <w:szCs w:val="24"/>
        </w:rPr>
        <w:t>Authors and affiliations</w:t>
      </w:r>
    </w:p>
    <w:p w:rsidR="00E9599D" w:rsidRPr="003D6C6A" w:rsidRDefault="00E9599D" w:rsidP="00D60BB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E9599D" w:rsidRPr="003D6C6A" w:rsidRDefault="00E9599D" w:rsidP="00D60BBD">
      <w:pPr>
        <w:spacing w:line="360" w:lineRule="auto"/>
        <w:outlineLvl w:val="0"/>
        <w:rPr>
          <w:rFonts w:ascii="Times New Roman" w:hAnsi="Times New Roman"/>
          <w:sz w:val="24"/>
          <w:szCs w:val="24"/>
        </w:rPr>
      </w:pPr>
      <w:r w:rsidRPr="003D6C6A">
        <w:rPr>
          <w:rFonts w:ascii="Times New Roman" w:hAnsi="Times New Roman"/>
          <w:sz w:val="24"/>
          <w:szCs w:val="24"/>
        </w:rPr>
        <w:t>Qiang Yan</w:t>
      </w:r>
      <w:r w:rsidRPr="003D6C6A">
        <w:rPr>
          <w:rFonts w:ascii="Times New Roman" w:hAnsi="Times New Roman"/>
          <w:sz w:val="24"/>
          <w:szCs w:val="24"/>
          <w:vertAlign w:val="superscript"/>
        </w:rPr>
        <w:t>1</w:t>
      </w:r>
      <w:r w:rsidRPr="003D6C6A">
        <w:rPr>
          <w:rFonts w:ascii="Times New Roman" w:hAnsi="Times New Roman"/>
          <w:sz w:val="24"/>
          <w:szCs w:val="24"/>
        </w:rPr>
        <w:t xml:space="preserve"> and Stephen S Fong</w:t>
      </w:r>
      <w:r w:rsidRPr="003D6C6A">
        <w:rPr>
          <w:rFonts w:ascii="Times New Roman" w:hAnsi="Times New Roman"/>
          <w:sz w:val="24"/>
          <w:szCs w:val="24"/>
          <w:vertAlign w:val="superscript"/>
        </w:rPr>
        <w:t>1,2*</w:t>
      </w:r>
    </w:p>
    <w:p w:rsidR="00E9599D" w:rsidRPr="003D6C6A" w:rsidRDefault="00E9599D" w:rsidP="00D60BB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E9599D" w:rsidRPr="003D6C6A" w:rsidRDefault="00E9599D" w:rsidP="00D60BBD">
      <w:pPr>
        <w:spacing w:line="360" w:lineRule="auto"/>
        <w:rPr>
          <w:rFonts w:ascii="Times New Roman" w:hAnsi="Times New Roman"/>
          <w:sz w:val="24"/>
          <w:szCs w:val="24"/>
        </w:rPr>
      </w:pPr>
      <w:r w:rsidRPr="003D6C6A">
        <w:rPr>
          <w:rFonts w:ascii="Times New Roman" w:hAnsi="Times New Roman"/>
          <w:sz w:val="24"/>
          <w:szCs w:val="24"/>
          <w:vertAlign w:val="superscript"/>
        </w:rPr>
        <w:t>1</w:t>
      </w:r>
      <w:r w:rsidRPr="003D6C6A">
        <w:rPr>
          <w:rFonts w:ascii="Times New Roman" w:hAnsi="Times New Roman"/>
          <w:sz w:val="24"/>
          <w:szCs w:val="24"/>
        </w:rPr>
        <w:t>Department of Chemical and Life Science Engineering, Virginia Commonwealth University, Richmond, Virginia</w:t>
      </w:r>
    </w:p>
    <w:p w:rsidR="00E9599D" w:rsidRPr="003D6C6A" w:rsidRDefault="00E9599D" w:rsidP="00D60BBD">
      <w:pPr>
        <w:spacing w:line="360" w:lineRule="auto"/>
        <w:rPr>
          <w:rFonts w:ascii="Times New Roman" w:hAnsi="Times New Roman"/>
          <w:sz w:val="24"/>
          <w:szCs w:val="24"/>
        </w:rPr>
      </w:pPr>
      <w:r w:rsidRPr="003D6C6A">
        <w:rPr>
          <w:rFonts w:ascii="Times New Roman" w:hAnsi="Times New Roman"/>
          <w:sz w:val="24"/>
          <w:szCs w:val="24"/>
          <w:vertAlign w:val="superscript"/>
        </w:rPr>
        <w:t>2</w:t>
      </w:r>
      <w:r w:rsidRPr="003D6C6A">
        <w:rPr>
          <w:rFonts w:ascii="Times New Roman" w:hAnsi="Times New Roman"/>
          <w:sz w:val="24"/>
          <w:szCs w:val="24"/>
        </w:rPr>
        <w:t>Center for the study of Biological Complexity, Virginia Commonwealth University, Richmond, Virginia</w:t>
      </w:r>
    </w:p>
    <w:p w:rsidR="00E9599D" w:rsidRPr="003D6C6A" w:rsidRDefault="00E9599D" w:rsidP="00D60BBD">
      <w:pPr>
        <w:spacing w:line="360" w:lineRule="auto"/>
        <w:rPr>
          <w:rFonts w:ascii="Times New Roman" w:hAnsi="Times New Roman"/>
          <w:sz w:val="24"/>
          <w:szCs w:val="24"/>
        </w:rPr>
      </w:pPr>
      <w:r w:rsidRPr="003D6C6A">
        <w:rPr>
          <w:rFonts w:ascii="Times New Roman" w:hAnsi="Times New Roman"/>
          <w:sz w:val="24"/>
          <w:szCs w:val="24"/>
        </w:rPr>
        <w:t xml:space="preserve">*Dr. Stephen Fong, Virginia Commonwealth University, School of Engineering, Department of Chemical and Life Science Engineering West Hall, Room 422, 601 West Main Street, P.O. Box 843028, Richmond, Virginia 23284-3028; </w:t>
      </w:r>
      <w:hyperlink r:id="rId7" w:history="1">
        <w:r w:rsidRPr="003D6C6A">
          <w:rPr>
            <w:rStyle w:val="Hyperlink"/>
            <w:rFonts w:ascii="Times New Roman" w:hAnsi="Times New Roman"/>
            <w:sz w:val="24"/>
            <w:szCs w:val="24"/>
          </w:rPr>
          <w:t>ssfong@vcu.edu</w:t>
        </w:r>
      </w:hyperlink>
      <w:r w:rsidRPr="003D6C6A">
        <w:rPr>
          <w:rFonts w:ascii="Times New Roman" w:hAnsi="Times New Roman"/>
          <w:sz w:val="24"/>
          <w:szCs w:val="24"/>
        </w:rPr>
        <w:t>; (804)827-7038</w:t>
      </w:r>
    </w:p>
    <w:p w:rsidR="00E9599D" w:rsidRPr="003D6C6A" w:rsidRDefault="00E9599D" w:rsidP="00D60BB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E9599D" w:rsidRPr="003D6C6A" w:rsidRDefault="00E9599D" w:rsidP="00D60BBD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3D6C6A">
        <w:rPr>
          <w:rFonts w:ascii="Times New Roman" w:hAnsi="Times New Roman"/>
          <w:b/>
          <w:sz w:val="24"/>
          <w:szCs w:val="24"/>
        </w:rPr>
        <w:t>R</w:t>
      </w:r>
      <w:r w:rsidRPr="003D6C6A">
        <w:rPr>
          <w:rFonts w:ascii="Times New Roman" w:hAnsi="Times New Roman" w:hint="eastAsia"/>
          <w:b/>
          <w:sz w:val="24"/>
          <w:szCs w:val="24"/>
        </w:rPr>
        <w:t xml:space="preserve">unning title: </w:t>
      </w:r>
      <w:r w:rsidRPr="003D6C6A">
        <w:rPr>
          <w:rFonts w:ascii="Times New Roman" w:hAnsi="Times New Roman" w:hint="eastAsia"/>
          <w:sz w:val="24"/>
          <w:szCs w:val="24"/>
        </w:rPr>
        <w:t xml:space="preserve">Study of UP element binding effects in </w:t>
      </w:r>
      <w:r w:rsidRPr="003D6C6A">
        <w:rPr>
          <w:rFonts w:ascii="Times New Roman" w:hAnsi="Times New Roman" w:hint="eastAsia"/>
          <w:i/>
          <w:sz w:val="24"/>
          <w:szCs w:val="24"/>
        </w:rPr>
        <w:t>E. coli</w:t>
      </w:r>
    </w:p>
    <w:p w:rsidR="00E9599D" w:rsidRPr="003D6C6A" w:rsidRDefault="00E9599D" w:rsidP="00D60BBD">
      <w:pPr>
        <w:spacing w:line="360" w:lineRule="auto"/>
        <w:rPr>
          <w:rFonts w:ascii="Times New Roman" w:hAnsi="Times New Roman"/>
          <w:sz w:val="24"/>
          <w:szCs w:val="24"/>
        </w:rPr>
        <w:sectPr w:rsidR="00E9599D" w:rsidRPr="003D6C6A" w:rsidSect="00D60BBD">
          <w:headerReference w:type="default" r:id="rId8"/>
          <w:footerReference w:type="even" r:id="rId9"/>
          <w:footerReference w:type="default" r:id="rId10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3D6C6A">
        <w:rPr>
          <w:rFonts w:ascii="Times New Roman" w:hAnsi="Times New Roman" w:hint="eastAsia"/>
          <w:b/>
          <w:sz w:val="24"/>
          <w:szCs w:val="24"/>
        </w:rPr>
        <w:t>Keywords</w:t>
      </w:r>
      <w:r w:rsidRPr="003D6C6A">
        <w:rPr>
          <w:rFonts w:ascii="Times New Roman" w:hAnsi="Times New Roman" w:hint="eastAsia"/>
          <w:sz w:val="24"/>
          <w:szCs w:val="24"/>
        </w:rPr>
        <w:t xml:space="preserve">: upstream element sequence, </w:t>
      </w:r>
      <w:r w:rsidRPr="003D6C6A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RNAP </w:t>
      </w:r>
      <w:r w:rsidRPr="003D6C6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α</w:t>
      </w:r>
      <w:r w:rsidRPr="003D6C6A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 xml:space="preserve"> </w:t>
      </w:r>
      <w:r w:rsidRPr="003D6C6A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subunits</w:t>
      </w:r>
      <w:r w:rsidRPr="003D6C6A">
        <w:rPr>
          <w:rFonts w:ascii="Times New Roman" w:hAnsi="Times New Roman" w:hint="eastAsia"/>
          <w:sz w:val="24"/>
          <w:szCs w:val="24"/>
        </w:rPr>
        <w:t xml:space="preserve">, gene </w:t>
      </w:r>
      <w:r w:rsidRPr="003D6C6A">
        <w:rPr>
          <w:rFonts w:ascii="Times New Roman" w:hAnsi="Times New Roman"/>
          <w:sz w:val="24"/>
          <w:szCs w:val="24"/>
        </w:rPr>
        <w:t>expression</w:t>
      </w:r>
      <w:r w:rsidRPr="003D6C6A">
        <w:rPr>
          <w:rFonts w:ascii="Times New Roman" w:hAnsi="Times New Roman" w:hint="eastAsia"/>
          <w:sz w:val="24"/>
          <w:szCs w:val="24"/>
        </w:rPr>
        <w:t xml:space="preserve"> noise, promoter strength, RNA polymerase</w:t>
      </w:r>
      <w:r w:rsidRPr="003D6C6A">
        <w:rPr>
          <w:rFonts w:ascii="Times New Roman" w:hAnsi="Times New Roman"/>
          <w:sz w:val="24"/>
          <w:szCs w:val="24"/>
        </w:rPr>
        <w:t>,</w:t>
      </w:r>
      <w:r w:rsidRPr="003D6C6A">
        <w:rPr>
          <w:rFonts w:ascii="Times New Roman" w:hAnsi="Times New Roman" w:hint="eastAsia"/>
          <w:sz w:val="24"/>
          <w:szCs w:val="24"/>
        </w:rPr>
        <w:t xml:space="preserve"> binding association constant</w:t>
      </w:r>
    </w:p>
    <w:p w:rsidR="00E9599D" w:rsidRPr="00E9599D" w:rsidRDefault="00E9599D">
      <w:pPr>
        <w:rPr>
          <w:rFonts w:ascii="Times New Roman" w:hAnsi="Times New Roman" w:cs="Times New Roman"/>
        </w:rPr>
      </w:pPr>
    </w:p>
    <w:p w:rsidR="00921BBC" w:rsidRDefault="00921BBC"/>
    <w:p w:rsidR="00921BBC" w:rsidRDefault="00921BBC">
      <w:r>
        <w:rPr>
          <w:noProof/>
          <w:lang w:eastAsia="en-US"/>
        </w:rPr>
        <w:drawing>
          <wp:inline distT="0" distB="0" distL="0" distR="0">
            <wp:extent cx="5274310" cy="1951990"/>
            <wp:effectExtent l="19050" t="0" r="2540" b="0"/>
            <wp:docPr id="1" name="图片 0" descr="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1BBC" w:rsidRDefault="00921BBC" w:rsidP="00921B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603F">
        <w:rPr>
          <w:rFonts w:ascii="Times New Roman" w:hAnsi="Times New Roman" w:cs="Times New Roman"/>
          <w:b/>
          <w:sz w:val="24"/>
          <w:szCs w:val="24"/>
        </w:rPr>
        <w:t>F</w:t>
      </w:r>
      <w:r w:rsidR="003D6C6A">
        <w:rPr>
          <w:rFonts w:ascii="Times New Roman" w:hAnsi="Times New Roman" w:cs="Times New Roman" w:hint="eastAsia"/>
          <w:b/>
          <w:sz w:val="24"/>
          <w:szCs w:val="24"/>
        </w:rPr>
        <w:t>ig.</w:t>
      </w:r>
      <w:r w:rsidRPr="008060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2DC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0603F">
        <w:rPr>
          <w:rFonts w:ascii="Times New Roman" w:hAnsi="Times New Roman" w:cs="Times New Roman"/>
          <w:b/>
          <w:sz w:val="24"/>
          <w:szCs w:val="24"/>
        </w:rPr>
        <w:t>1</w:t>
      </w:r>
      <w:r w:rsidR="0080603F" w:rsidRPr="0080603F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Schematic graph of assembly 8 oligonucleotides to a 251 bp dsDNA by polymerase chain assembly.</w:t>
      </w:r>
    </w:p>
    <w:p w:rsidR="00ED7D94" w:rsidRDefault="00ED7D94" w:rsidP="00921B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05BCC" w:rsidRDefault="00705BCC" w:rsidP="00705BC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07D0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2243328" cy="1441704"/>
            <wp:effectExtent l="19050" t="0" r="4572" b="0"/>
            <wp:docPr id="4" name="图片 1" descr="QY-2016-01-16-promoter1-gradient annealing 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Y-2016-01-16-promoter1-gradient annealing T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43328" cy="1441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7ABE" w:rsidRDefault="008C7F5D" w:rsidP="00705B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603F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3D6C6A">
        <w:rPr>
          <w:rFonts w:ascii="Times New Roman" w:hAnsi="Times New Roman" w:cs="Times New Roman" w:hint="eastAsia"/>
          <w:b/>
          <w:sz w:val="24"/>
          <w:szCs w:val="24"/>
        </w:rPr>
        <w:t>ig.</w:t>
      </w:r>
      <w:r w:rsidR="00705BCC" w:rsidRPr="0080603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E2DC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05BCC" w:rsidRPr="0080603F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80603F" w:rsidRPr="0080603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705BCC">
        <w:rPr>
          <w:rFonts w:ascii="Times New Roman" w:hAnsi="Times New Roman" w:cs="Times New Roman" w:hint="eastAsia"/>
          <w:sz w:val="24"/>
          <w:szCs w:val="24"/>
        </w:rPr>
        <w:t xml:space="preserve"> Effect of annealing temperature on PCA the 8 oligonucleotides.</w:t>
      </w:r>
      <w:r w:rsidR="008060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4D64">
        <w:rPr>
          <w:rFonts w:ascii="Times New Roman" w:hAnsi="Times New Roman" w:cs="Times New Roman" w:hint="eastAsia"/>
          <w:sz w:val="24"/>
          <w:szCs w:val="24"/>
        </w:rPr>
        <w:t>From left to right lanes are assembly products at annealing temperature 50, 55, 60, 1kb ladder, 65, 70, 72</w:t>
      </w:r>
      <w:r w:rsidR="00A74D64" w:rsidRPr="0067057F">
        <w:rPr>
          <w:rFonts w:ascii="Times New Roman" w:hAnsi="Times New Roman"/>
          <w:sz w:val="24"/>
          <w:szCs w:val="24"/>
        </w:rPr>
        <w:t>°</w:t>
      </w:r>
      <w:r w:rsidR="00A74D64">
        <w:rPr>
          <w:rFonts w:ascii="Times New Roman" w:hAnsi="Times New Roman" w:hint="eastAsia"/>
          <w:sz w:val="24"/>
          <w:szCs w:val="24"/>
        </w:rPr>
        <w:t>C</w:t>
      </w:r>
      <w:r w:rsidR="0019294E">
        <w:rPr>
          <w:rFonts w:ascii="Times New Roman" w:hAnsi="Times New Roman" w:hint="eastAsia"/>
          <w:sz w:val="24"/>
          <w:szCs w:val="24"/>
        </w:rPr>
        <w:t>.</w:t>
      </w:r>
      <w:r w:rsidR="00A74D6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427ABE" w:rsidRDefault="00427ABE" w:rsidP="00705B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7ABE" w:rsidRDefault="00427ABE" w:rsidP="00705B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7ABE" w:rsidRDefault="00427ABE" w:rsidP="00705B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7ABE" w:rsidRDefault="00427ABE" w:rsidP="00705B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7ABE" w:rsidRDefault="00427ABE" w:rsidP="00705B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7ABE" w:rsidRDefault="00427ABE" w:rsidP="00705B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7ABE" w:rsidRDefault="00427ABE" w:rsidP="00705B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7ABE" w:rsidRDefault="00427ABE" w:rsidP="00705B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7ABE" w:rsidRDefault="00427ABE" w:rsidP="00705B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7ABE" w:rsidRDefault="00427ABE" w:rsidP="00705B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7ABE" w:rsidRDefault="00427ABE" w:rsidP="00705B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7ABE" w:rsidRDefault="00427ABE" w:rsidP="00705B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7ABE" w:rsidRDefault="00427ABE" w:rsidP="00705B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7ABE" w:rsidRDefault="00427ABE" w:rsidP="00705B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7ABE" w:rsidRDefault="00427ABE" w:rsidP="00705B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7ABE" w:rsidRDefault="00427ABE" w:rsidP="00705B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7ABE" w:rsidRPr="00427ABE" w:rsidRDefault="00D60BBD" w:rsidP="00705B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427ABE" w:rsidRPr="003D6C6A"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 w:rsidR="00427ABE">
        <w:rPr>
          <w:rFonts w:ascii="Times New Roman" w:hAnsi="Times New Roman" w:cs="Times New Roman" w:hint="eastAsia"/>
          <w:sz w:val="24"/>
          <w:szCs w:val="24"/>
        </w:rPr>
        <w:t xml:space="preserve"> Oligo nucleotide information for polymerase chain assembly reaction (PCA)</w:t>
      </w:r>
    </w:p>
    <w:tbl>
      <w:tblPr>
        <w:tblW w:w="9649" w:type="dxa"/>
        <w:tblInd w:w="98" w:type="dxa"/>
        <w:tblLook w:val="04A0"/>
      </w:tblPr>
      <w:tblGrid>
        <w:gridCol w:w="1256"/>
        <w:gridCol w:w="1030"/>
        <w:gridCol w:w="7363"/>
      </w:tblGrid>
      <w:tr w:rsidR="000028FB" w:rsidRPr="00427ABE" w:rsidTr="00D7771D">
        <w:trPr>
          <w:trHeight w:val="270"/>
        </w:trPr>
        <w:tc>
          <w:tcPr>
            <w:tcW w:w="12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8FB" w:rsidRPr="00427ABE" w:rsidRDefault="000028FB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Promoter</w:t>
            </w:r>
          </w:p>
        </w:tc>
        <w:tc>
          <w:tcPr>
            <w:tcW w:w="10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8FB" w:rsidRPr="00427ABE" w:rsidRDefault="000028FB" w:rsidP="000028FB">
            <w:pPr>
              <w:widowControl/>
              <w:ind w:leftChars="-104" w:left="-218" w:firstLineChars="60" w:firstLine="78"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  <w:t>O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ligo name</w:t>
            </w:r>
          </w:p>
        </w:tc>
        <w:tc>
          <w:tcPr>
            <w:tcW w:w="736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8FB" w:rsidRPr="00427ABE" w:rsidRDefault="000028FB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Sequence</w:t>
            </w:r>
          </w:p>
        </w:tc>
      </w:tr>
      <w:tr w:rsidR="00427ABE" w:rsidRPr="00427ABE" w:rsidTr="00D7771D">
        <w:trPr>
          <w:trHeight w:val="270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G AGC AGC AAA TAT AG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G TGG AAG GG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 TCG GAG TTG TGG TAA TCT ATG TAT CCT 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2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C TAT ATT TGC TGC TC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T TTA CTC TCA TTG AC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TA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TA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9+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TAA AAA AAT TTT CCA TAG G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G GAA GGG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TC GGA GTT GTG GTA ATC TAT GTA TCC T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C TAT GGA AAA TTT TTT TA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AAA AAA AAC TTG AC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TA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TA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G AGC AGC AAA TAT AGG 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TGG AAG GG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 TCG GAG TTG TGG TAA TCT ATG TAT CCT 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9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C TAT ATT TGC TGC TC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T TTA CTC TCA TTG ACG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CA G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60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CTG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00+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TAA AAA AAT TTT CCA TAG G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G GAA GGG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TC GGA GTT GTG GTA ATC TAT GTA TCC T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6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C TAT GGA AAA TTT TTT T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A AAA AAA AAC TTG ACG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CA G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60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CTG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G AGC AGC AAA TAT AG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G TGG AAG GG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 TCG GAG TTG TGG TAA TCT ATG TAT CCT 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62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ATT TGC TGC TC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T TTA CTC TCA TTG AC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CT G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6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CAG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02+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TAA AAA AAT TTT CCA TAG G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G GAA GGG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TC GGA GTT GTG GTA ATC TAT GTA TCC T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6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C TAT GGA AAA TTT TTT T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A AAA AAA AAC TTG AC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CT G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6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CAG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G AGC AGC AAA TAT AG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G TGG AAG GG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 TCG GAG TTG TGG TAA TCT ATG TAT CCT 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6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ATT TGC TGC TC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T TTA CTC TCA TTG AC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 xml:space="preserve">GC TCA GTC CTA GGT ATT GTG 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6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 xml:space="preserve">CA CAA TAC CTA GGA CTG AGC 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04+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TAA AAA AAT TTT CCA TAG G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G GAA GGG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TC GGA GTT GTG GTA ATC TAT GTA TCC T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6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GGA AAA TTT TTT T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A AAA AAA AAC TTG AC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TT G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6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 xml:space="preserve">CA CAA TAC CTA GGA CTG AGC 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G AGC AGC AAA TAT AG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G TGG AAG GG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 TCG GAG TTG TGG TAA TCT ATG TAT CCT 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6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 xml:space="preserve"> ACC TAT ATT TGC TGC TC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T TTA CTC TCA TTT AC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TT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69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AA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01+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TAA AAA AAT TTT CCA TAG G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G GAA GGG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TC GGA GTT GTG GTA ATC TAT GTA TCC T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70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GGA AAA TTT TTT T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A AAA AAA AAC TTT AC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TT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69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AA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G AGC AGC AAA TAT AG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G TGG AAG GG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 TCG GAG TTG TGG TAA TCT ATG TAT CCT 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7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ATT TGC TGC TC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T TTA CTC TCA TTG ACG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TA G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72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CTA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1+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TAA AAA AAT TTT CCA TAG G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G GAA GGG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TC GGA GTT GTG GTA ATC TAT GTA TCC T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7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GGA AAA TTT TTT T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A AAA AAA AAC TTG ACG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TA G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72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CTA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G AGC AGC AAA TAT AG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G TGG AAG GG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 TCG GAG TTG TGG TAA TCT ATG TAT CCT 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7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ATT TGC TGC TCG 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T TTA CTC TCA TTG ACG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TT G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6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 xml:space="preserve">CA CAA TAC CTA GGA CTG AGC 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8+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TAA AAA AAT TTT CCA TAG G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G GAA GGG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TC GGA GTT GTG GTA ATC TAT GTA TCC T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7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GGA AAA TTT TTT T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A AAA AAA AAC TTG ACG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TT G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6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 xml:space="preserve">CA CAA TAC CTA GGA CTG AGC 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G AGC AGC AAA TAT AG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G TGG AAG GG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 TCG GAG TTG TGG TAA TCT ATG TAT CCT 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7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ATT TGC TGC TC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T TTA CTC TCA CTG AC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TA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TA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08+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TAA AAA AAT TTT CCA TAG G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G GAA GGG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TC GGA GTT GTG GTA ATC TAT GTA TCC T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7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GGA AAA TTT TTT T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A AAA AAA AAC CTG AC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TA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TA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G AGC AGC AAA TAT AG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G TGG AAG GG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 TCG GAG TTG TGG TAA TCT ATG TAT CCT 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7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ATT TGC TGC TC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T TTA CTC TCA TTT ACG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TA G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72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CTA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06+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TAA AAA AAT TTT CCA TAG G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G GAA GGG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TC GGA GTT GTG GTA ATC TAT GTA TCC T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79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GGA AAA TTT TTT T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A AAA AAA AAC TTT ACG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TA G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72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CTA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G AGC AGC AAA TAT AG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G TGG AAG GG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 TCG GAG TTG TGG TAA TCT ATG TAT CCT 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80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 xml:space="preserve"> ACC TAT ATT TGC TGC TC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T TTA CTC TCA TTT ACG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CC CTA GGT ATT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8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AA TAC CTA GGG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07+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TAA AAA AAT TTT CCA TAG G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G GAA GGG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TC GGA GTT GTG GTA ATC TAT GTA TCC T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82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GGA AAA TTT TTT T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A AAA AAA AAC TTT ACG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CC CTA GGT ATT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8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AA TAC CTA GGG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G AGC AGC AAA TAT AG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G TGG AAG GG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 TCG GAG TTG TGG TAA TCT ATG TAT CCT 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8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ATT TGC TGC TC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T TTA CTC TCA TTT ACG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CA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8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TG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0+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TAA AAA AAT TTT CCA TAG G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G GAA GGG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TC GGA GTT GTG GTA ATC TAT GTA TCC T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8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GGA AAA TTT TTT T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A AAA AAA AAC TTT ACG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 xml:space="preserve">GC TCA GTC CTA GGT ACA ATG 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8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TG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G AGC AGC AAA TAT AG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G TGG AAG GG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 TCG GAG TTG TGG TAA TCT ATG TAT CCT 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8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ATT TGC TGC TC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T TTA CTC TCA TTT ACG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CT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8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AG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05+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TAA AAA AAT TTT CCA TAG G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G GAA GGG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TC GGA GTT GTG GTA ATC TAT GTA TCC T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8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GGA AAA TTT TTT T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A AAA AAA AAC TTT ACG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CT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8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AG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G AGC AGC AAA TAT AG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G TGG AAG GG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 TCG GAG TTG TGG TAA TCT ATG TAT CCT 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89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ATT TGC TGC TC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T TTA CTC TCA TTG AC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G ACT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90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AG TC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6+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TAA AAA AAT TTT CCA TAG G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G GAA GGG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TC GGA GTT GTG GTA ATC TAT GTA TCC T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9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GGA AAA TTT TTT T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A AAA AAA AAC TTG AC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G ACT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90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AG TC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G AGC AGC AAA TAT AG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G TGG AAG GG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 TCG GAG TTG TGG TAA TCT ATG TAT CCT 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92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ATT TGC TGC TC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T TTA CTC TCA TTT AT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CC CTT GGT ACA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9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TG TAC CAA GGG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5+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TAA AAA AAT TTT CCA TAG G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G GAA GGG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TC GGA GTT GTG GTA ATC TAT GTA TCC T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9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GGA AAA TTT TTT T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A AAA AAA AAC TTT AT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 xml:space="preserve">GC TCA GCC CTT GGT ACA ATG 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9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TG TAC CAA GGG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G AGC AGC AAA TAT AG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G TGG AAG GG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 TCG GAG TTG TGG TAA TCT ATG TAT CCT 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9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3F3151"/>
                <w:kern w:val="0"/>
                <w:sz w:val="13"/>
                <w:szCs w:val="13"/>
              </w:rPr>
              <w:t>ACC TAT ATT TGC TGC TCG 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T TTA CTC TCA TTT ATG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CA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8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TG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4+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TAA AAA AAT TTT CCA TAG G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G GAA GGG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TC GGA GTT GTG GTA ATC TAT GTA TCC T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C TAT GGA AAA TTT TTT T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A AAA AAA AAC TTT ATG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T ACA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8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TG TA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G AGC AGC AAA TAT AG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G TGG AAG GG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 TCG GAG TTG TGG TAA TCT ATG TAT CCT 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9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 xml:space="preserve"> ACC TAT ATT TGC TGC TC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T TTA CTC TCA TTG AC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G ATT G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CAA TC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7+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TAA AAA AAT TTT CCA TAG G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G GAA GGG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TC GGA GTT GTG GTA ATC TAT GTA TCC T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99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C TAT GGA AAA TTT TTT T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A AAA AAA AAC TTG AC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G ATT G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CAA TC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G AGC AGC AAA TAT AG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G TGG AAG GG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 TCG GAG TTG TGG TAA TCT ATG TAT CCT 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00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C TAT ATT TGC TGC TC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T TTA CTC TCA TTT AC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G ACT G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0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CAG TC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09+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TAA AAA AAT TTT CCA TAG G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G GAA GGG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TC GGA GTT GTG GTA ATC TAT GTA TCC T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02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C TAT GGA AAA TTT TTT T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A AAA AAA AAC TTT AC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G ACT G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0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CAG TC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G AGC AGC AAA TAT AG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G TGG AAG GG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 TCG GAG TTG TGG TAA TCT ATG TAT CCT 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0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C TAT ATT TGC TGC TC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T TTA CTC TCA CTG ATG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G ATT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0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AA TC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3+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TAA AAA AAT TTT CCA TAG G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G GAA GGG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TC GGA GTT GTG GTA ATC TAT GTA TCC T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0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 xml:space="preserve"> ACC TAT GGA AAA TTT TTT T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A AAA AAA AAC CTG ATG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G ATT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0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AA TC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2/J231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G AGC AGC AAA TAT AG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G TGG AAG GG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 TCG GAG TTG TGG TAA TCT ATG TAT CCT 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0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 xml:space="preserve"> ACC TAT ATT TGC TGC TCG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GT TTA CTC TCA CTG AT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G ATT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0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AA TC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J23112/J23103+U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6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CA GGA TA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ATA GAT TAC CAC AAC TCC GA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98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TAA AAA AAT TTT CCA TAG GT</w:t>
            </w:r>
            <w:r w:rsidRPr="00427ABE">
              <w:rPr>
                <w:rFonts w:ascii="SimSun" w:eastAsia="SimSun" w:hAnsi="SimSun" w:cs="SimSun" w:hint="eastAsia"/>
                <w:kern w:val="0"/>
                <w:sz w:val="13"/>
                <w:szCs w:val="13"/>
              </w:rPr>
              <w:t>G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G GAA GGG </w:t>
            </w:r>
            <w:r w:rsidRPr="00427ABE">
              <w:rPr>
                <w:rFonts w:ascii="SimSun" w:eastAsia="SimSun" w:hAnsi="SimSun" w:cs="SimSun" w:hint="eastAsia"/>
                <w:color w:val="FF0000"/>
                <w:kern w:val="0"/>
                <w:sz w:val="13"/>
                <w:szCs w:val="13"/>
              </w:rPr>
              <w:t>CTC GGA GTT GTG GTA ATC TAT GTA TCC TG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07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632523"/>
                <w:kern w:val="0"/>
                <w:sz w:val="13"/>
                <w:szCs w:val="13"/>
              </w:rPr>
              <w:t>ACC TAT GGA AAA TTT TTT T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A AAA AAA AAC CTG ATA GCT A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GC TCA GTC CTA GGG ATT ATG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10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>ACT CAT CAG ACC GGA AAG C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ATC CGG TGA CAG CTG CTA G</w:t>
            </w:r>
            <w:r w:rsidRPr="00427ABE">
              <w:rPr>
                <w:rFonts w:ascii="SimSun" w:eastAsia="SimSun" w:hAnsi="SimSun" w:cs="SimSun" w:hint="eastAsia"/>
                <w:color w:val="FFC000"/>
                <w:kern w:val="0"/>
                <w:sz w:val="13"/>
                <w:szCs w:val="13"/>
              </w:rPr>
              <w:t>CA TAA TCC CTA GGA CTG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54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5-</w:t>
            </w:r>
            <w:r w:rsidRPr="00427ABE">
              <w:rPr>
                <w:rFonts w:ascii="SimSun" w:eastAsia="SimSun" w:hAnsi="SimSun" w:cs="SimSun" w:hint="eastAsia"/>
                <w:color w:val="F612FB"/>
                <w:kern w:val="0"/>
                <w:sz w:val="13"/>
                <w:szCs w:val="13"/>
              </w:rPr>
              <w:t xml:space="preserve"> TGC TTT CCG GTC TGA TGA G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C CGT GAG GAC GAA AC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A GCC TCT ACA AAT AAT TTT GTT TAA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0028FB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3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AGG TAA TTC TTT CCT TAT AAA 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TA TTG GAC TTA </w:t>
            </w:r>
            <w:r w:rsidRPr="00427ABE">
              <w:rPr>
                <w:rFonts w:ascii="SimSun" w:eastAsia="SimSun" w:hAnsi="SimSun" w:cs="SimSun" w:hint="eastAsia"/>
                <w:color w:val="7030A0"/>
                <w:kern w:val="0"/>
                <w:sz w:val="13"/>
                <w:szCs w:val="13"/>
              </w:rPr>
              <w:t>TTA AAC AAA ATT ATT TGT AGA GG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D7771D">
        <w:trPr>
          <w:trHeight w:val="27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3</w:t>
            </w:r>
          </w:p>
        </w:tc>
        <w:tc>
          <w:tcPr>
            <w:tcW w:w="7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50"/>
                <w:kern w:val="0"/>
                <w:sz w:val="13"/>
                <w:szCs w:val="13"/>
              </w:rPr>
              <w:t>GTT TAT AAG GAA AGA ATT ACC T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AT GCG TAA AGG CGA AGA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CT GTT CAC TGG TGT CGT CC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  <w:tr w:rsidR="00427ABE" w:rsidRPr="00427ABE" w:rsidTr="00D7771D">
        <w:trPr>
          <w:trHeight w:val="270"/>
        </w:trPr>
        <w:tc>
          <w:tcPr>
            <w:tcW w:w="12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>oGM345</w:t>
            </w:r>
          </w:p>
        </w:tc>
        <w:tc>
          <w:tcPr>
            <w:tcW w:w="73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ABE" w:rsidRPr="00427ABE" w:rsidRDefault="00427ABE" w:rsidP="00427AB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  <w:szCs w:val="13"/>
              </w:rPr>
            </w:pP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5- </w:t>
            </w:r>
            <w:r w:rsidRPr="00427ABE">
              <w:rPr>
                <w:rFonts w:ascii="SimSun" w:eastAsia="SimSun" w:hAnsi="SimSun" w:cs="SimSun" w:hint="eastAsia"/>
                <w:color w:val="00B0F0"/>
                <w:kern w:val="0"/>
                <w:sz w:val="13"/>
                <w:szCs w:val="13"/>
              </w:rPr>
              <w:t>GGG ACG ACA CCA GTG AAC AGC</w:t>
            </w:r>
            <w:r w:rsidRPr="00427ABE">
              <w:rPr>
                <w:rFonts w:ascii="SimSun" w:eastAsia="SimSun" w:hAnsi="SimSun" w:cs="SimSun" w:hint="eastAsia"/>
                <w:color w:val="000000"/>
                <w:kern w:val="0"/>
                <w:sz w:val="13"/>
                <w:szCs w:val="13"/>
              </w:rPr>
              <w:t xml:space="preserve"> -3</w:t>
            </w:r>
          </w:p>
        </w:tc>
      </w:tr>
    </w:tbl>
    <w:p w:rsidR="00705BCC" w:rsidRPr="00427ABE" w:rsidRDefault="00705BCC" w:rsidP="00705B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83E92" w:rsidRDefault="00383E92" w:rsidP="00921B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D6C6A" w:rsidRDefault="003D6C6A" w:rsidP="003D6C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F304A" w:rsidRPr="004F5396" w:rsidRDefault="003D6C6A" w:rsidP="003D6C6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470F8E" w:rsidRPr="004F5396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D7771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470F8E">
        <w:rPr>
          <w:rFonts w:ascii="Times New Roman" w:hAnsi="Times New Roman" w:cs="Times New Roman" w:hint="eastAsia"/>
          <w:sz w:val="24"/>
          <w:szCs w:val="24"/>
        </w:rPr>
        <w:t>. Primers and DNA sequences used in this study</w:t>
      </w:r>
      <w:r w:rsidR="004F5396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0290" w:type="dxa"/>
        <w:tblInd w:w="392" w:type="dxa"/>
        <w:tblLook w:val="04A0"/>
      </w:tblPr>
      <w:tblGrid>
        <w:gridCol w:w="1861"/>
        <w:gridCol w:w="8429"/>
      </w:tblGrid>
      <w:tr w:rsidR="00383E92" w:rsidRPr="005F304A" w:rsidTr="00DD035A">
        <w:trPr>
          <w:trHeight w:val="285"/>
        </w:trPr>
        <w:tc>
          <w:tcPr>
            <w:tcW w:w="65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83E92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</w:rPr>
              <w:t>primer name</w:t>
            </w:r>
          </w:p>
        </w:tc>
        <w:tc>
          <w:tcPr>
            <w:tcW w:w="37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</w:rPr>
            </w:pPr>
            <w:r w:rsidRPr="00383E92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3"/>
                <w:szCs w:val="13"/>
              </w:rPr>
              <w:t>primer sequences (5'-3')</w:t>
            </w:r>
          </w:p>
        </w:tc>
      </w:tr>
      <w:tr w:rsidR="00383E92" w:rsidRPr="00383E92" w:rsidTr="00DD035A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383E9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J23119 1/2UP-f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383E9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CAGGATACATAGATTACCACAACTCCGAGcccttccaccacctatatttgctgctcg</w:t>
            </w:r>
            <w:r w:rsidRPr="00383E92">
              <w:rPr>
                <w:rFonts w:ascii="Times New Roman" w:eastAsia="SimSun" w:hAnsi="Times New Roman" w:cs="Times New Roman"/>
                <w:color w:val="FF0000"/>
                <w:kern w:val="0"/>
                <w:sz w:val="13"/>
                <w:szCs w:val="13"/>
              </w:rPr>
              <w:t>tAAAAAAAAAACTTGACAGCTAGCTCAG</w:t>
            </w:r>
            <w:r w:rsidR="00470F8E" w:rsidRPr="00470F8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  <w:vertAlign w:val="superscript"/>
              </w:rPr>
              <w:t>a</w:t>
            </w:r>
          </w:p>
        </w:tc>
      </w:tr>
      <w:tr w:rsidR="00383E92" w:rsidRPr="00383E92" w:rsidTr="00DD035A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383E9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J23108 1/2UP-f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3"/>
                <w:szCs w:val="13"/>
              </w:rPr>
            </w:pPr>
            <w:r w:rsidRPr="00383E92">
              <w:rPr>
                <w:rFonts w:ascii="Times New Roman" w:eastAsia="SimSun" w:hAnsi="Times New Roman" w:cs="Times New Roman"/>
                <w:color w:val="333333"/>
                <w:kern w:val="0"/>
                <w:sz w:val="13"/>
                <w:szCs w:val="13"/>
              </w:rPr>
              <w:t>CCAGGATACATAGATTACCACAACTCCGAGCCCTTCCACCACCTATATTTGCTGCTCG</w:t>
            </w:r>
            <w:r w:rsidRPr="00383E92">
              <w:rPr>
                <w:rFonts w:ascii="Times New Roman" w:eastAsia="SimSun" w:hAnsi="Times New Roman" w:cs="Times New Roman"/>
                <w:color w:val="FF0000"/>
                <w:kern w:val="0"/>
                <w:sz w:val="13"/>
                <w:szCs w:val="13"/>
              </w:rPr>
              <w:t>TAAAAAAAAAACCTGACAGCTAGC</w:t>
            </w:r>
          </w:p>
        </w:tc>
      </w:tr>
      <w:tr w:rsidR="00383E92" w:rsidRPr="00383E92" w:rsidTr="00DD035A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383E9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J23115 1/2UP-f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3"/>
                <w:szCs w:val="13"/>
              </w:rPr>
            </w:pPr>
            <w:r w:rsidRPr="00383E92">
              <w:rPr>
                <w:rFonts w:ascii="Times New Roman" w:eastAsia="SimSun" w:hAnsi="Times New Roman" w:cs="Times New Roman"/>
                <w:color w:val="333333"/>
                <w:kern w:val="0"/>
                <w:sz w:val="13"/>
                <w:szCs w:val="13"/>
              </w:rPr>
              <w:t>CCAGGATACATAGATTACCACAACTCCGAGCCCTTCCACCACCTATATTTGCTGCTCG</w:t>
            </w:r>
            <w:r w:rsidRPr="00383E92">
              <w:rPr>
                <w:rFonts w:ascii="Times New Roman" w:eastAsia="SimSun" w:hAnsi="Times New Roman" w:cs="Times New Roman"/>
                <w:color w:val="FF0000"/>
                <w:kern w:val="0"/>
                <w:sz w:val="13"/>
                <w:szCs w:val="13"/>
              </w:rPr>
              <w:t>TAAAAAAAAAACTTTATAGCTAGCTCAGC</w:t>
            </w:r>
          </w:p>
        </w:tc>
      </w:tr>
      <w:tr w:rsidR="00383E92" w:rsidRPr="00383E92" w:rsidTr="00DD035A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383E9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J23109 1/2UP-f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Arial" w:eastAsia="SimSun" w:hAnsi="Arial" w:cs="Arial"/>
                <w:color w:val="333333"/>
                <w:kern w:val="0"/>
                <w:sz w:val="13"/>
                <w:szCs w:val="13"/>
              </w:rPr>
            </w:pPr>
            <w:r w:rsidRPr="00383E92">
              <w:rPr>
                <w:rFonts w:ascii="Arial" w:eastAsia="SimSun" w:hAnsi="Arial" w:cs="Arial"/>
                <w:color w:val="333333"/>
                <w:kern w:val="0"/>
                <w:sz w:val="13"/>
                <w:szCs w:val="13"/>
              </w:rPr>
              <w:t>CCAGGATACATAGATTACCACAACTCCGAGCCCTTCCACCACCTATATTTGCTGCTCG</w:t>
            </w:r>
            <w:r w:rsidRPr="00383E92">
              <w:rPr>
                <w:rFonts w:ascii="Arial" w:eastAsia="SimSun" w:hAnsi="Arial" w:cs="Arial"/>
                <w:color w:val="FF0000"/>
                <w:kern w:val="0"/>
                <w:sz w:val="13"/>
                <w:szCs w:val="13"/>
              </w:rPr>
              <w:t>TAAAAAAAAAACTTTACAGCTAGCTCA</w:t>
            </w:r>
          </w:p>
        </w:tc>
      </w:tr>
      <w:tr w:rsidR="00383E92" w:rsidRPr="00383E92" w:rsidTr="00DD035A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383E9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J23112 1/2UP-f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Arial" w:eastAsia="SimSun" w:hAnsi="Arial" w:cs="Arial"/>
                <w:color w:val="333333"/>
                <w:kern w:val="0"/>
                <w:sz w:val="13"/>
                <w:szCs w:val="13"/>
              </w:rPr>
            </w:pPr>
            <w:r w:rsidRPr="00383E92">
              <w:rPr>
                <w:rFonts w:ascii="Arial" w:eastAsia="SimSun" w:hAnsi="Arial" w:cs="Arial"/>
                <w:color w:val="333333"/>
                <w:kern w:val="0"/>
                <w:sz w:val="13"/>
                <w:szCs w:val="13"/>
              </w:rPr>
              <w:t>CCAGGATACATAGATTACCACAACTCCGAGCCCTTCCACCACCTATATTTGCTGCTCG</w:t>
            </w:r>
            <w:r w:rsidRPr="00383E92">
              <w:rPr>
                <w:rFonts w:ascii="Arial" w:eastAsia="SimSun" w:hAnsi="Arial" w:cs="Arial"/>
                <w:color w:val="FF0000"/>
                <w:kern w:val="0"/>
                <w:sz w:val="13"/>
                <w:szCs w:val="13"/>
              </w:rPr>
              <w:t>TAAAAAAAAAACCTGATAGCTAGCTC</w:t>
            </w:r>
          </w:p>
        </w:tc>
      </w:tr>
      <w:tr w:rsidR="00383E92" w:rsidRPr="00383E92" w:rsidTr="00DD035A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383E9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J23102 1/2UP-f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Arial" w:eastAsia="SimSun" w:hAnsi="Arial" w:cs="Arial"/>
                <w:color w:val="333333"/>
                <w:kern w:val="0"/>
                <w:sz w:val="13"/>
                <w:szCs w:val="13"/>
              </w:rPr>
            </w:pPr>
            <w:r w:rsidRPr="00383E92">
              <w:rPr>
                <w:rFonts w:ascii="Arial" w:eastAsia="SimSun" w:hAnsi="Arial" w:cs="Arial"/>
                <w:color w:val="333333"/>
                <w:kern w:val="0"/>
                <w:sz w:val="13"/>
                <w:szCs w:val="13"/>
              </w:rPr>
              <w:t>CCAGGATACATAGATTACCACAACTCCGAGCCCTTCCACCACCTATATTTGCTGCTCG</w:t>
            </w:r>
            <w:r w:rsidRPr="00383E92">
              <w:rPr>
                <w:rFonts w:ascii="Arial" w:eastAsia="SimSun" w:hAnsi="Arial" w:cs="Arial"/>
                <w:color w:val="FF0000"/>
                <w:kern w:val="0"/>
                <w:sz w:val="13"/>
                <w:szCs w:val="13"/>
              </w:rPr>
              <w:t>TAAAAAAAAAACTTGACAGCTAGCT</w:t>
            </w:r>
          </w:p>
        </w:tc>
      </w:tr>
      <w:tr w:rsidR="00383E92" w:rsidRPr="00383E92" w:rsidTr="00DD035A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383E9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UNSx-f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3"/>
                <w:szCs w:val="13"/>
              </w:rPr>
            </w:pPr>
            <w:r w:rsidRPr="00383E92">
              <w:rPr>
                <w:rFonts w:ascii="Times New Roman" w:eastAsia="SimSun" w:hAnsi="Times New Roman" w:cs="Times New Roman"/>
                <w:color w:val="222222"/>
                <w:kern w:val="0"/>
                <w:sz w:val="13"/>
                <w:szCs w:val="13"/>
              </w:rPr>
              <w:t>CCAGGATACATAGATTACCACAAC</w:t>
            </w:r>
          </w:p>
        </w:tc>
      </w:tr>
      <w:tr w:rsidR="00383E92" w:rsidRPr="00383E92" w:rsidTr="00DD035A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383E9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UNS5-f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3"/>
                <w:szCs w:val="13"/>
              </w:rPr>
            </w:pPr>
            <w:r w:rsidRPr="00383E92">
              <w:rPr>
                <w:rFonts w:ascii="Times New Roman" w:eastAsia="SimSun" w:hAnsi="Times New Roman" w:cs="Times New Roman"/>
                <w:color w:val="222222"/>
                <w:kern w:val="0"/>
                <w:sz w:val="13"/>
                <w:szCs w:val="13"/>
              </w:rPr>
              <w:t>GAGCCAACTCCCTTTACAAC</w:t>
            </w:r>
          </w:p>
        </w:tc>
      </w:tr>
      <w:tr w:rsidR="00383E92" w:rsidRPr="00383E92" w:rsidTr="00DD035A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GFP</w:t>
            </w:r>
            <w:r w:rsidRPr="00383E9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r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383E92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GGACGACACCAGTGAA</w:t>
            </w:r>
          </w:p>
        </w:tc>
      </w:tr>
      <w:tr w:rsidR="00383E92" w:rsidRPr="00383E92" w:rsidTr="00DD035A">
        <w:trPr>
          <w:trHeight w:val="300"/>
        </w:trPr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383E92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3"/>
                <w:szCs w:val="13"/>
              </w:rPr>
              <w:t>Gblocks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383E9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S</w:t>
            </w:r>
            <w:r w:rsidRPr="00383E92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3"/>
                <w:szCs w:val="13"/>
              </w:rPr>
              <w:t xml:space="preserve">equence </w:t>
            </w:r>
            <w:r w:rsidRPr="00383E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(5'-3')</w:t>
            </w:r>
          </w:p>
        </w:tc>
      </w:tr>
      <w:tr w:rsidR="00383E92" w:rsidRPr="00383E92" w:rsidTr="00DD035A">
        <w:trPr>
          <w:trHeight w:val="300"/>
        </w:trPr>
        <w:tc>
          <w:tcPr>
            <w:tcW w:w="652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jc w:val="lef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383E92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GFP</w:t>
            </w:r>
            <w:r w:rsidRPr="00383E9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UNS5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E92" w:rsidRPr="00383E92" w:rsidRDefault="00383E92" w:rsidP="00383E92">
            <w:pPr>
              <w:jc w:val="left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 w:rsidRPr="00383E9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gcgtaaaggcgaagagctgttcactggtgtcgtccctattctggtggaactggatggtgatgtcaacggtcataagttttccgtgcgtggcgagggtgaaggtgacgcaactaatggtaaactgacgctgaagttcatctgtactactggtaaactgccggtaccttggccgactctggtaacgacgctgacttatggtgttcagtgctttgctcgttatccggaccatatgaagcagcatgacttcttcaagtccgccatgccggaaggctatgtgcaggaacgcacgatttcctttaaggatgacggcacgtacaaaacgcgtgcggaagtgaaatttgaaggcgataccctggtaaaccgcattgagctgaaaggcattgactttaaagaagacggcaatatcctgggccataagctggaatacaattttaacagccacaatgtttacatcaccgccgataaacaaaaaaatggcattaaagcgaattttaaaattcgccacaacgtggaggatggcagcgtgcagctggctgatcactaccagcaaaacactccaatcggtgatggtcctgttctgctgccagacaatcactatctgagcacgcaaagcgttctgtctaaagatccgaacgagaaacgcgatcatatggttctgctggagttcgtaaccgcagcgggcatcacgcatggtatggatgaactgtacaaatgatga</w:t>
            </w:r>
            <w:r w:rsidRPr="00383E92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CTCTAACGGACTTGAGTGAGGTTGTAAAGGGAGTTGGCTC</w:t>
            </w:r>
          </w:p>
          <w:p w:rsidR="00383E92" w:rsidRPr="00383E92" w:rsidRDefault="00383E92" w:rsidP="00383E9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</w:tr>
    </w:tbl>
    <w:p w:rsidR="00D7771D" w:rsidRDefault="00470F8E" w:rsidP="00921BBC">
      <w:pPr>
        <w:spacing w:line="360" w:lineRule="auto"/>
        <w:rPr>
          <w:rFonts w:ascii="Times New Roman" w:hAnsi="Times New Roman" w:cs="Times New Roman"/>
          <w:sz w:val="13"/>
          <w:szCs w:val="13"/>
        </w:rPr>
      </w:pPr>
      <w:r w:rsidRPr="00470F8E">
        <w:rPr>
          <w:rFonts w:ascii="Times New Roman" w:hAnsi="Times New Roman" w:cs="Times New Roman" w:hint="eastAsia"/>
          <w:sz w:val="13"/>
          <w:szCs w:val="13"/>
          <w:vertAlign w:val="superscript"/>
        </w:rPr>
        <w:t>a</w:t>
      </w:r>
      <w:r w:rsidRPr="00470F8E">
        <w:rPr>
          <w:rFonts w:ascii="Times New Roman" w:hAnsi="Times New Roman" w:cs="Times New Roman"/>
          <w:sz w:val="13"/>
          <w:szCs w:val="13"/>
        </w:rPr>
        <w:t>R</w:t>
      </w:r>
      <w:r w:rsidRPr="00470F8E">
        <w:rPr>
          <w:rFonts w:ascii="Times New Roman" w:hAnsi="Times New Roman" w:cs="Times New Roman" w:hint="eastAsia"/>
          <w:sz w:val="13"/>
          <w:szCs w:val="13"/>
        </w:rPr>
        <w:t>ed color represents overlap portion of the primer that anneals at template DN</w:t>
      </w:r>
    </w:p>
    <w:p w:rsidR="00426730" w:rsidRDefault="00426730" w:rsidP="00921BBC">
      <w:pPr>
        <w:spacing w:line="360" w:lineRule="auto"/>
        <w:rPr>
          <w:rFonts w:ascii="Times New Roman" w:hAnsi="Times New Roman" w:cs="Times New Roman"/>
          <w:sz w:val="13"/>
          <w:szCs w:val="13"/>
        </w:rPr>
        <w:sectPr w:rsidR="00426730" w:rsidSect="00383E92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426730" w:rsidRDefault="00426730" w:rsidP="001C45D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26730" w:rsidRDefault="00426730" w:rsidP="001C45D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26730" w:rsidRDefault="00933FE6" w:rsidP="001C45D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6645910" cy="23901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39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3FE6" w:rsidRDefault="00933FE6" w:rsidP="00933FE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(A)                           (B)                       (C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426730" w:rsidRPr="00426730" w:rsidRDefault="00426730" w:rsidP="008009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S3. </w:t>
      </w:r>
      <w:r w:rsidRPr="00426730">
        <w:rPr>
          <w:rFonts w:ascii="Times New Roman" w:hAnsi="Times New Roman" w:cs="Times New Roman"/>
          <w:sz w:val="24"/>
          <w:szCs w:val="24"/>
        </w:rPr>
        <w:t xml:space="preserve">Representatives of fluorescence measurement results. </w:t>
      </w:r>
      <w:r>
        <w:rPr>
          <w:rFonts w:ascii="Times New Roman" w:hAnsi="Times New Roman" w:cs="Times New Roman"/>
          <w:sz w:val="24"/>
          <w:szCs w:val="24"/>
        </w:rPr>
        <w:t>(A) J23119; (B) J23119 with full UP element; (C) J23119 with half UP element. For each figure, X-axis is fluorescence intensity and Y-axis is cell-counting numb</w:t>
      </w:r>
      <w:r w:rsidR="00800913">
        <w:rPr>
          <w:rFonts w:ascii="Times New Roman" w:hAnsi="Times New Roman" w:cs="Times New Roman"/>
          <w:sz w:val="24"/>
          <w:szCs w:val="24"/>
        </w:rPr>
        <w:t xml:space="preserve">er. Gene expression was obtained as the distribution of fluorescence intensity of each single cell to the overall cell population (CV). </w:t>
      </w:r>
      <w:r>
        <w:rPr>
          <w:rFonts w:ascii="Times New Roman" w:hAnsi="Times New Roman" w:cs="Times New Roman"/>
          <w:sz w:val="24"/>
          <w:szCs w:val="24"/>
        </w:rPr>
        <w:t>All fluorescence results were obtained by harvesting cells after 2.5 h (see Methods).</w:t>
      </w:r>
    </w:p>
    <w:p w:rsidR="0003093A" w:rsidRDefault="001C45D5" w:rsidP="001C45D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  <w:lang w:eastAsia="en-US"/>
        </w:rPr>
        <w:drawing>
          <wp:inline distT="0" distB="0" distL="0" distR="0">
            <wp:extent cx="2016326" cy="1440000"/>
            <wp:effectExtent l="19050" t="0" r="2974" b="0"/>
            <wp:docPr id="2" name="图片 1" descr="J231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23119.png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016326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noProof/>
          <w:sz w:val="24"/>
          <w:szCs w:val="24"/>
          <w:lang w:eastAsia="en-US"/>
        </w:rPr>
        <w:drawing>
          <wp:inline distT="0" distB="0" distL="0" distR="0">
            <wp:extent cx="2191050" cy="1440000"/>
            <wp:effectExtent l="19050" t="0" r="0" b="0"/>
            <wp:docPr id="5" name="图片 4" descr="J23119 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23119 UP.png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191050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noProof/>
          <w:sz w:val="24"/>
          <w:szCs w:val="24"/>
          <w:lang w:eastAsia="en-US"/>
        </w:rPr>
        <w:drawing>
          <wp:inline distT="0" distB="0" distL="0" distR="0">
            <wp:extent cx="1938676" cy="1440000"/>
            <wp:effectExtent l="19050" t="0" r="0" b="0"/>
            <wp:docPr id="6" name="图片 5" descr="J23119 half 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23119 half UP.png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938676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060F" w:rsidRPr="0036060F" w:rsidRDefault="0036060F" w:rsidP="0036060F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                          (B)                           (C)     </w:t>
      </w:r>
    </w:p>
    <w:p w:rsidR="004F5396" w:rsidRPr="0036060F" w:rsidRDefault="003D6C6A" w:rsidP="00921BBC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4F5396" w:rsidRPr="0036060F" w:rsidSect="00383E92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r w:rsidR="00E9599D">
        <w:rPr>
          <w:rFonts w:ascii="Times New Roman" w:hAnsi="Times New Roman" w:cs="Times New Roman" w:hint="eastAsia"/>
          <w:b/>
          <w:sz w:val="24"/>
          <w:szCs w:val="24"/>
        </w:rPr>
        <w:t xml:space="preserve"> S4</w:t>
      </w:r>
      <w:r w:rsidR="0003093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36060F">
        <w:rPr>
          <w:rFonts w:ascii="Times New Roman" w:hAnsi="Times New Roman" w:cs="Times New Roman" w:hint="eastAsia"/>
          <w:sz w:val="24"/>
          <w:szCs w:val="24"/>
        </w:rPr>
        <w:t xml:space="preserve">Representatives of EMSA experiment results. (A) J23119; (B) J23119 with full UP element; </w:t>
      </w:r>
      <w:r w:rsidR="00426730">
        <w:rPr>
          <w:rFonts w:ascii="Times New Roman" w:hAnsi="Times New Roman" w:cs="Times New Roman" w:hint="eastAsia"/>
          <w:sz w:val="24"/>
          <w:szCs w:val="24"/>
        </w:rPr>
        <w:t>(C) J23119 with half UP element.</w:t>
      </w:r>
      <w:r w:rsidR="00360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4A57">
        <w:rPr>
          <w:rFonts w:ascii="Times New Roman" w:hAnsi="Times New Roman" w:cs="Times New Roman" w:hint="eastAsia"/>
          <w:sz w:val="24"/>
          <w:szCs w:val="24"/>
        </w:rPr>
        <w:t>For each figure, f</w:t>
      </w:r>
      <w:r w:rsidR="0036060F">
        <w:rPr>
          <w:rFonts w:ascii="Times New Roman" w:hAnsi="Times New Roman" w:cs="Times New Roman" w:hint="eastAsia"/>
          <w:sz w:val="24"/>
          <w:szCs w:val="24"/>
        </w:rPr>
        <w:t>rom lane 1 to 8 are 100 bp DNA ladder, 0 nM</w:t>
      </w:r>
      <w:r w:rsidR="00F74A57">
        <w:rPr>
          <w:rFonts w:ascii="Times New Roman" w:hAnsi="Times New Roman" w:cs="Times New Roman" w:hint="eastAsia"/>
          <w:sz w:val="24"/>
          <w:szCs w:val="24"/>
        </w:rPr>
        <w:t xml:space="preserve"> RNAP, 10</w:t>
      </w:r>
      <w:r w:rsidR="00F74A57" w:rsidRPr="00F74A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4A57">
        <w:rPr>
          <w:rFonts w:ascii="Times New Roman" w:hAnsi="Times New Roman" w:cs="Times New Roman" w:hint="eastAsia"/>
          <w:sz w:val="24"/>
          <w:szCs w:val="24"/>
        </w:rPr>
        <w:t>nM RNAP, 21</w:t>
      </w:r>
      <w:r w:rsidR="00F74A57" w:rsidRPr="00F74A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4A57">
        <w:rPr>
          <w:rFonts w:ascii="Times New Roman" w:hAnsi="Times New Roman" w:cs="Times New Roman" w:hint="eastAsia"/>
          <w:sz w:val="24"/>
          <w:szCs w:val="24"/>
        </w:rPr>
        <w:t>nM RNAP, 42</w:t>
      </w:r>
      <w:r w:rsidR="00F74A57" w:rsidRPr="00F74A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4A57">
        <w:rPr>
          <w:rFonts w:ascii="Times New Roman" w:hAnsi="Times New Roman" w:cs="Times New Roman" w:hint="eastAsia"/>
          <w:sz w:val="24"/>
          <w:szCs w:val="24"/>
        </w:rPr>
        <w:t>nM RNAP, 85</w:t>
      </w:r>
      <w:r w:rsidR="00F74A57" w:rsidRPr="00F74A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4A57">
        <w:rPr>
          <w:rFonts w:ascii="Times New Roman" w:hAnsi="Times New Roman" w:cs="Times New Roman" w:hint="eastAsia"/>
          <w:sz w:val="24"/>
          <w:szCs w:val="24"/>
        </w:rPr>
        <w:t>nM RNAP, 170</w:t>
      </w:r>
      <w:r w:rsidR="00F74A57" w:rsidRPr="00F74A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4A57">
        <w:rPr>
          <w:rFonts w:ascii="Times New Roman" w:hAnsi="Times New Roman" w:cs="Times New Roman" w:hint="eastAsia"/>
          <w:sz w:val="24"/>
          <w:szCs w:val="24"/>
        </w:rPr>
        <w:t>nM RNAP, and 340</w:t>
      </w:r>
      <w:r w:rsidR="00F74A57" w:rsidRPr="00F74A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4A57">
        <w:rPr>
          <w:rFonts w:ascii="Times New Roman" w:hAnsi="Times New Roman" w:cs="Times New Roman" w:hint="eastAsia"/>
          <w:sz w:val="24"/>
          <w:szCs w:val="24"/>
        </w:rPr>
        <w:t>nM RNAP. In each figure, The top row bands were binding DNA by RNAP and the bottom row bands were free DNA.</w:t>
      </w:r>
    </w:p>
    <w:p w:rsidR="00ED7D94" w:rsidRPr="00470F8E" w:rsidRDefault="00ED7D94" w:rsidP="00921BBC">
      <w:pPr>
        <w:spacing w:line="360" w:lineRule="auto"/>
        <w:rPr>
          <w:rFonts w:ascii="Times New Roman" w:hAnsi="Times New Roman" w:cs="Times New Roman"/>
          <w:sz w:val="13"/>
          <w:szCs w:val="13"/>
        </w:rPr>
      </w:pPr>
    </w:p>
    <w:sectPr w:rsidR="00ED7D94" w:rsidRPr="00470F8E" w:rsidSect="00383E9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6730" w:rsidRDefault="00426730" w:rsidP="00921BBC">
      <w:r>
        <w:separator/>
      </w:r>
    </w:p>
  </w:endnote>
  <w:endnote w:type="continuationSeparator" w:id="0">
    <w:p w:rsidR="00426730" w:rsidRDefault="00426730" w:rsidP="00921B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6730" w:rsidRDefault="0088768F" w:rsidP="004267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2673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6730" w:rsidRDefault="0042673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6730" w:rsidRDefault="0088768F" w:rsidP="004267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2673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0AA2">
      <w:rPr>
        <w:rStyle w:val="PageNumber"/>
        <w:noProof/>
      </w:rPr>
      <w:t>1</w:t>
    </w:r>
    <w:r>
      <w:rPr>
        <w:rStyle w:val="PageNumber"/>
      </w:rPr>
      <w:fldChar w:fldCharType="end"/>
    </w:r>
  </w:p>
  <w:p w:rsidR="00426730" w:rsidRDefault="00426730">
    <w:pPr>
      <w:pStyle w:val="Footer"/>
      <w:jc w:val="center"/>
    </w:pPr>
  </w:p>
  <w:p w:rsidR="00426730" w:rsidRDefault="0042673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6730" w:rsidRDefault="00426730" w:rsidP="00921BBC">
      <w:r>
        <w:separator/>
      </w:r>
    </w:p>
  </w:footnote>
  <w:footnote w:type="continuationSeparator" w:id="0">
    <w:p w:rsidR="00426730" w:rsidRDefault="00426730" w:rsidP="00921BB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6730" w:rsidRDefault="00426730" w:rsidP="00426730">
    <w:pPr>
      <w:pStyle w:val="Header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A70B7F"/>
    <w:multiLevelType w:val="hybridMultilevel"/>
    <w:tmpl w:val="5AA6FF40"/>
    <w:lvl w:ilvl="0" w:tplc="74BCCE06">
      <w:start w:val="1"/>
      <w:numFmt w:val="upperLetter"/>
      <w:lvlText w:val="(%1)"/>
      <w:lvlJc w:val="left"/>
      <w:pPr>
        <w:ind w:left="154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021" w:hanging="420"/>
      </w:pPr>
    </w:lvl>
    <w:lvl w:ilvl="2" w:tplc="0409001B" w:tentative="1">
      <w:start w:val="1"/>
      <w:numFmt w:val="lowerRoman"/>
      <w:lvlText w:val="%3."/>
      <w:lvlJc w:val="right"/>
      <w:pPr>
        <w:ind w:left="2441" w:hanging="420"/>
      </w:pPr>
    </w:lvl>
    <w:lvl w:ilvl="3" w:tplc="0409000F" w:tentative="1">
      <w:start w:val="1"/>
      <w:numFmt w:val="decimal"/>
      <w:lvlText w:val="%4."/>
      <w:lvlJc w:val="left"/>
      <w:pPr>
        <w:ind w:left="2861" w:hanging="420"/>
      </w:pPr>
    </w:lvl>
    <w:lvl w:ilvl="4" w:tplc="04090019" w:tentative="1">
      <w:start w:val="1"/>
      <w:numFmt w:val="lowerLetter"/>
      <w:lvlText w:val="%5)"/>
      <w:lvlJc w:val="left"/>
      <w:pPr>
        <w:ind w:left="3281" w:hanging="420"/>
      </w:pPr>
    </w:lvl>
    <w:lvl w:ilvl="5" w:tplc="0409001B" w:tentative="1">
      <w:start w:val="1"/>
      <w:numFmt w:val="lowerRoman"/>
      <w:lvlText w:val="%6."/>
      <w:lvlJc w:val="right"/>
      <w:pPr>
        <w:ind w:left="3701" w:hanging="420"/>
      </w:pPr>
    </w:lvl>
    <w:lvl w:ilvl="6" w:tplc="0409000F" w:tentative="1">
      <w:start w:val="1"/>
      <w:numFmt w:val="decimal"/>
      <w:lvlText w:val="%7."/>
      <w:lvlJc w:val="left"/>
      <w:pPr>
        <w:ind w:left="4121" w:hanging="420"/>
      </w:pPr>
    </w:lvl>
    <w:lvl w:ilvl="7" w:tplc="04090019" w:tentative="1">
      <w:start w:val="1"/>
      <w:numFmt w:val="lowerLetter"/>
      <w:lvlText w:val="%8)"/>
      <w:lvlJc w:val="left"/>
      <w:pPr>
        <w:ind w:left="4541" w:hanging="420"/>
      </w:pPr>
    </w:lvl>
    <w:lvl w:ilvl="8" w:tplc="0409001B" w:tentative="1">
      <w:start w:val="1"/>
      <w:numFmt w:val="lowerRoman"/>
      <w:lvlText w:val="%9."/>
      <w:lvlJc w:val="right"/>
      <w:pPr>
        <w:ind w:left="4961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54"/>
  </w:docVars>
  <w:rsids>
    <w:rsidRoot w:val="00921BBC"/>
    <w:rsid w:val="000028FB"/>
    <w:rsid w:val="0003093A"/>
    <w:rsid w:val="000C7B25"/>
    <w:rsid w:val="0019294E"/>
    <w:rsid w:val="00197C6A"/>
    <w:rsid w:val="001C45D5"/>
    <w:rsid w:val="00252864"/>
    <w:rsid w:val="002C077D"/>
    <w:rsid w:val="0036060F"/>
    <w:rsid w:val="00383E92"/>
    <w:rsid w:val="00392E15"/>
    <w:rsid w:val="003D6C6A"/>
    <w:rsid w:val="00426730"/>
    <w:rsid w:val="00427ABE"/>
    <w:rsid w:val="00470F8E"/>
    <w:rsid w:val="004F5396"/>
    <w:rsid w:val="00550AA2"/>
    <w:rsid w:val="005E2DC7"/>
    <w:rsid w:val="005F304A"/>
    <w:rsid w:val="00705BCC"/>
    <w:rsid w:val="00707DB8"/>
    <w:rsid w:val="007E2952"/>
    <w:rsid w:val="00800913"/>
    <w:rsid w:val="0080603F"/>
    <w:rsid w:val="0088768F"/>
    <w:rsid w:val="008C7F5D"/>
    <w:rsid w:val="00921BBC"/>
    <w:rsid w:val="00933FE6"/>
    <w:rsid w:val="00A74D64"/>
    <w:rsid w:val="00A75410"/>
    <w:rsid w:val="00B452F7"/>
    <w:rsid w:val="00B7431C"/>
    <w:rsid w:val="00C92D92"/>
    <w:rsid w:val="00D60BBD"/>
    <w:rsid w:val="00D7771D"/>
    <w:rsid w:val="00D8069A"/>
    <w:rsid w:val="00DD035A"/>
    <w:rsid w:val="00E9599D"/>
    <w:rsid w:val="00ED7D94"/>
    <w:rsid w:val="00F11CAA"/>
    <w:rsid w:val="00F74A57"/>
    <w:rsid w:val="00FE27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E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1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1B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1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1BB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B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BB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6060F"/>
    <w:pPr>
      <w:ind w:firstLineChars="200" w:firstLine="420"/>
    </w:pPr>
  </w:style>
  <w:style w:type="character" w:styleId="Hyperlink">
    <w:name w:val="Hyperlink"/>
    <w:uiPriority w:val="99"/>
    <w:unhideWhenUsed/>
    <w:rsid w:val="00E9599D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C7B25"/>
  </w:style>
  <w:style w:type="character" w:styleId="LineNumber">
    <w:name w:val="line number"/>
    <w:basedOn w:val="DefaultParagraphFont"/>
    <w:uiPriority w:val="99"/>
    <w:semiHidden/>
    <w:unhideWhenUsed/>
    <w:rsid w:val="00D60B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83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sfong@vcu.edu" TargetMode="Externa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jpeg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10" Type="http://schemas.openxmlformats.org/officeDocument/2006/relationships/footer" Target="footer2.xml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2</Pages>
  <Words>6716</Words>
  <Characters>22768</Characters>
  <Application>Microsoft Office Word</Application>
  <DocSecurity>0</DocSecurity>
  <Lines>1084</Lines>
  <Paragraphs>893</Paragraphs>
  <ScaleCrop>false</ScaleCrop>
  <Company>Hewlett-Packard</Company>
  <LinksUpToDate>false</LinksUpToDate>
  <CharactersWithSpaces>28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</dc:creator>
  <cp:keywords/>
  <dc:description/>
  <cp:lastModifiedBy>ADAYAP</cp:lastModifiedBy>
  <cp:revision>28</cp:revision>
  <dcterms:created xsi:type="dcterms:W3CDTF">2016-10-12T14:56:00Z</dcterms:created>
  <dcterms:modified xsi:type="dcterms:W3CDTF">2017-08-23T02:06:00Z</dcterms:modified>
</cp:coreProperties>
</file>